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48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3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re-specified thresholds for item 6 of ROBUST-RCT.</w:t>
      </w: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4.5"/>
        <w:gridCol w:w="4514.5"/>
        <w:tblGridChange w:id="0">
          <w:tblGrid>
            <w:gridCol w:w="4514.5"/>
            <w:gridCol w:w="4514.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finitely 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ing data &lt; 5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bably 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5% ≤ Missing data &lt; 1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bably hig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10%  ≤ Missing data &lt; 15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finitely high</w:t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Missing data ≥ 15%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A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table" w:styleId="Table1">
    <w:basedOn w:val="TableNormal"/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rTJEt34xV0bmYaEjTQAhof21ag==">CgMxLjA4AHIhMVpmLUJPbmw0d2pGNjNZdWF3a1FjZEZIWGg5b0pLdzF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